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5310"/>
        <w:gridCol w:w="1350"/>
      </w:tblGrid>
      <w:tr w:rsidR="00D36EB7" w:rsidRPr="00D36EB7" w14:paraId="795902C4" w14:textId="77777777" w:rsidTr="00D36EB7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0AD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1: OmpA oligonucleotides used in this study</w:t>
            </w:r>
          </w:p>
        </w:tc>
      </w:tr>
      <w:tr w:rsidR="00D36EB7" w:rsidRPr="00D36EB7" w14:paraId="22E7713C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C1488" w14:textId="77777777" w:rsidR="00D36EB7" w:rsidRPr="00562DE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62DE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A502" w14:textId="77777777" w:rsidR="00D36EB7" w:rsidRPr="00562DE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62DE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Sequence (5' to </w:t>
            </w:r>
            <w:proofErr w:type="gramStart"/>
            <w:r w:rsidRPr="00562DE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3')</w:t>
            </w:r>
            <w:r w:rsidRPr="00562DE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2461" w14:textId="77777777" w:rsidR="00D36EB7" w:rsidRPr="00562DE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</w:pPr>
            <w:r w:rsidRPr="00562DE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Targeted </w:t>
            </w:r>
            <w:proofErr w:type="spellStart"/>
            <w:r w:rsidRPr="00562DE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Nucelotides</w:t>
            </w:r>
            <w:r w:rsidRPr="00562DE7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D36EB7" w:rsidRPr="00D36EB7" w14:paraId="07B3F340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607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33-34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8C1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ttggacgtcatga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gcctgaaccacct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gaagtcaccg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F2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-118 (+)</w:t>
            </w:r>
          </w:p>
        </w:tc>
      </w:tr>
      <w:tr w:rsidR="00D36EB7" w:rsidRPr="00D36EB7" w14:paraId="1707D40D" w14:textId="77777777" w:rsidTr="00D36EB7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7FE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33-34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3D0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cggtgacttccaag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ggtggttcaggc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catgacgtccaac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7E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-118 (-)</w:t>
            </w:r>
          </w:p>
        </w:tc>
      </w:tr>
      <w:tr w:rsidR="00D36EB7" w:rsidRPr="00D36EB7" w14:paraId="0461EB8A" w14:textId="77777777" w:rsidTr="00D36EB7">
        <w:trPr>
          <w:trHeight w:val="25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C3AD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54-55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58C3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gagaaagtatatttcgatat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gcctgaaccacct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aagtacgatctaaagggt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8B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-184 (+)</w:t>
            </w:r>
          </w:p>
        </w:tc>
      </w:tr>
      <w:tr w:rsidR="00D36EB7" w:rsidRPr="00D36EB7" w14:paraId="578B8A85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0C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54-55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7D668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cctttagatcgtacttcc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ggtggttcaggc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atcgaaatatactttctc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BBD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-184 (-)</w:t>
            </w:r>
          </w:p>
        </w:tc>
      </w:tr>
      <w:tr w:rsidR="00D36EB7" w:rsidRPr="00D36EB7" w14:paraId="1CD02D2B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9B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57-5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92F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atcgggaagta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gcctgaaccacct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tctaaagggtccc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72E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-187 (+)</w:t>
            </w:r>
          </w:p>
        </w:tc>
      </w:tr>
      <w:tr w:rsidR="00D36EB7" w:rsidRPr="00D36EB7" w14:paraId="3038AD26" w14:textId="77777777" w:rsidTr="00D36EB7">
        <w:trPr>
          <w:trHeight w:val="27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852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57-58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8A9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ggaccctttagat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ggtggttcaggc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cttcccgatatc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E53A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-187 (-)</w:t>
            </w:r>
          </w:p>
        </w:tc>
      </w:tr>
      <w:tr w:rsidR="00D36EB7" w:rsidRPr="00D36EB7" w14:paraId="021ABB4F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64C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s_btwn_62-63 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29F5A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cgatctaaagggtcc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gcctgaaccacct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agaaggtaattctg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3734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-205 (+)</w:t>
            </w:r>
          </w:p>
        </w:tc>
      </w:tr>
      <w:tr w:rsidR="00D36EB7" w:rsidRPr="00D36EB7" w14:paraId="75DD0386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B0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62-63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3D76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agaattaccttctttc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ggtggttcaggc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accctttagatcgta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D3D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-205 (-)</w:t>
            </w:r>
          </w:p>
        </w:tc>
      </w:tr>
      <w:tr w:rsidR="00D36EB7" w:rsidRPr="00D36EB7" w14:paraId="1FEC3E10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300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67-6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62A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tcccggaaagaaggtaatt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gcctgaaccacct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gagcttgtt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E6A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-214 (+)</w:t>
            </w:r>
          </w:p>
        </w:tc>
      </w:tr>
      <w:tr w:rsidR="00D36EB7" w:rsidRPr="00D36EB7" w14:paraId="629A30F2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9CAA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67-68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81014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aagctccag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ggtggttcaggc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taccttctttccgggacc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C5CD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-214 (-)</w:t>
            </w:r>
          </w:p>
        </w:tc>
      </w:tr>
      <w:tr w:rsidR="00D36EB7" w:rsidRPr="00D36EB7" w14:paraId="6CB9702A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AE32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72-73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9EC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ggagcttgttgag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gcctgaaccacct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tcagacaggat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7110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-232 (+)</w:t>
            </w:r>
          </w:p>
        </w:tc>
      </w:tr>
      <w:tr w:rsidR="00D36EB7" w:rsidRPr="00D36EB7" w14:paraId="47A1D8F1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F70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72-73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172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ctgtctgagctg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ggtggttcaggc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aacaagctccag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2F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-232 (-)</w:t>
            </w:r>
          </w:p>
        </w:tc>
      </w:tr>
      <w:tr w:rsidR="00D36EB7" w:rsidRPr="00D36EB7" w14:paraId="22515DA0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7144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77-78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FDC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cagctcagacaggat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tgcctgaaccacct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agcatgtatttgg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2DA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-248 (+)</w:t>
            </w:r>
          </w:p>
        </w:tc>
      </w:tr>
      <w:tr w:rsidR="00D36EB7" w:rsidRPr="00D36EB7" w14:paraId="0E158DDF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391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_btwn_77-78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118B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aaatacatgctgtc</w:t>
            </w:r>
            <w:r w:rsidRPr="00D36EB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</w:rPr>
              <w:t>caggtggttcaggc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cctgtctgagctgct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906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4-248 (-)</w:t>
            </w:r>
          </w:p>
        </w:tc>
      </w:tr>
      <w:tr w:rsidR="00D36EB7" w:rsidRPr="00D36EB7" w14:paraId="706115D5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4A7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2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FE9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gtaacgtcggagttgga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t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gaccttggaagt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8E0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-112 (+)</w:t>
            </w:r>
          </w:p>
        </w:tc>
      </w:tr>
      <w:tr w:rsidR="00D36EB7" w:rsidRPr="00D36EB7" w14:paraId="01AD1032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846A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32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B00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cttccaaggtcat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a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aactccgacgttacta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988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-112 (-)</w:t>
            </w:r>
          </w:p>
        </w:tc>
      </w:tr>
      <w:tr w:rsidR="00D36EB7" w:rsidRPr="00D36EB7" w14:paraId="008808B2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F486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53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B8E2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aaagttgagaaagtatatttc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t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gggaagtacgatctaaa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9EC7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-180 (+)</w:t>
            </w:r>
          </w:p>
        </w:tc>
      </w:tr>
      <w:tr w:rsidR="00D36EB7" w:rsidRPr="00D36EB7" w14:paraId="128A55EB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4451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53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C55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agatcgtacttcccga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ta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atatactttctcaacttttt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B85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-180 (-)</w:t>
            </w:r>
          </w:p>
        </w:tc>
      </w:tr>
      <w:tr w:rsidR="00D36EB7" w:rsidRPr="00D36EB7" w14:paraId="56EE43C7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E552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61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698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gtacgatctaaa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t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ggaaagaaggt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721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-193 (+)</w:t>
            </w:r>
          </w:p>
        </w:tc>
      </w:tr>
      <w:tr w:rsidR="00D36EB7" w:rsidRPr="00D36EB7" w14:paraId="2A608723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352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61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516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cttctttccgg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a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agatcgtacttc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74F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-193 (-)</w:t>
            </w:r>
          </w:p>
        </w:tc>
      </w:tr>
      <w:tr w:rsidR="00D36EB7" w:rsidRPr="00D36EB7" w14:paraId="1DC9ABF5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307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K6164A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12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gtacgatctaaa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t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cgga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gtaattctggagc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682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-209 (-)</w:t>
            </w:r>
          </w:p>
        </w:tc>
      </w:tr>
      <w:tr w:rsidR="00D36EB7" w:rsidRPr="00D36EB7" w14:paraId="272F2F98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940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K6164AA_antisen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31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tccagaattacct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tc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g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a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agatcgtacttc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A008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-209 (+)</w:t>
            </w:r>
          </w:p>
        </w:tc>
      </w:tr>
      <w:tr w:rsidR="00D36EB7" w:rsidRPr="00D36EB7" w14:paraId="7418A7A7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A82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4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69A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atctaaagggtcccgga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gtaattctggagct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3B0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-210 (+)</w:t>
            </w:r>
          </w:p>
        </w:tc>
      </w:tr>
      <w:tr w:rsidR="00D36EB7" w:rsidRPr="00D36EB7" w14:paraId="2DAB0CBC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944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4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1CC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gctccagaattacctt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c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ggaccctttagatc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53A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-210 (-)</w:t>
            </w:r>
          </w:p>
        </w:tc>
      </w:tr>
      <w:tr w:rsidR="00D36EB7" w:rsidRPr="00D36EB7" w14:paraId="4D4D07FB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59E6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789D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aaagggtcccggaaa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attctggagcttg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162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-212 (+)</w:t>
            </w:r>
          </w:p>
        </w:tc>
      </w:tr>
      <w:tr w:rsidR="00D36EB7" w:rsidRPr="00D36EB7" w14:paraId="5FA8B9BC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F7A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65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C3B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agctccagaattac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c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tccgggaccctttaga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7CA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-212 (-)</w:t>
            </w:r>
          </w:p>
        </w:tc>
      </w:tr>
      <w:tr w:rsidR="00D36EB7" w:rsidRPr="00D36EB7" w14:paraId="34B4FA83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A46AC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6465A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2B78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agtacgatctaaagggtcccgga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ggc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aattctggagcttgtt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8584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-214 (+)</w:t>
            </w:r>
          </w:p>
        </w:tc>
      </w:tr>
      <w:tr w:rsidR="00D36EB7" w:rsidRPr="00D36EB7" w14:paraId="6754DA6F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3A1A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K6465A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A800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acaagctccagaattac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cgcc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cgggaccctttagatcgtacttc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D674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-214 (-)</w:t>
            </w:r>
          </w:p>
        </w:tc>
      </w:tr>
      <w:tr w:rsidR="00D36EB7" w:rsidRPr="00D36EB7" w14:paraId="0BA63346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CBA4D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9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3FDF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aagaaggtaattct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gttgagcagctca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5024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-224 (+)</w:t>
            </w:r>
          </w:p>
        </w:tc>
      </w:tr>
      <w:tr w:rsidR="00D36EB7" w:rsidRPr="00D36EB7" w14:paraId="59E4F165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AEC5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69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60BB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agctgctcaacaa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c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aattaccttcttt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C35F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-224 (-)</w:t>
            </w:r>
          </w:p>
        </w:tc>
      </w:tr>
      <w:tr w:rsidR="00D36EB7" w:rsidRPr="00D36EB7" w14:paraId="4DE6B91A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A062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2A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B0A3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ttctggagcttgtt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gcg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gctcagacaggat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194E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-232 (+)</w:t>
            </w:r>
          </w:p>
        </w:tc>
      </w:tr>
      <w:tr w:rsidR="00D36EB7" w:rsidRPr="00D36EB7" w14:paraId="3076C363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7E659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72A_antisense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BE3E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tcctgtctgagctg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cgc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caagctccagaatt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F87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8-232 (-)</w:t>
            </w:r>
          </w:p>
        </w:tc>
      </w:tr>
      <w:tr w:rsidR="00D36EB7" w:rsidRPr="00D36EB7" w14:paraId="0B46F212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8288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mpA_55-LIC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5E1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acgacgacaagat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gtgggactcttcttccagatagtaacg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E6DA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-82 (+)</w:t>
            </w:r>
          </w:p>
        </w:tc>
      </w:tr>
      <w:tr w:rsidR="00D36EB7" w:rsidRPr="00D36EB7" w14:paraId="47314DB0" w14:textId="77777777" w:rsidTr="00D36EB7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14AD8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pOmpA_618-LIC 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1240D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36E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gaggagaagcccggtta</w:t>
            </w: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ttagcgattgcgctagagaattc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0C990" w14:textId="77777777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36EB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2-618 (-)</w:t>
            </w:r>
          </w:p>
        </w:tc>
      </w:tr>
      <w:tr w:rsidR="00D36EB7" w:rsidRPr="00D36EB7" w14:paraId="124681EF" w14:textId="77777777" w:rsidTr="00D36EB7">
        <w:trPr>
          <w:trHeight w:val="458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3D01" w14:textId="77777777" w:rsidR="00D36EB7" w:rsidRPr="00850D3A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  <w:p w14:paraId="476A5C43" w14:textId="42164585" w:rsidR="00D36EB7" w:rsidRPr="00850D3A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850D3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bookmarkStart w:id="0" w:name="_GoBack"/>
            <w:bookmarkEnd w:id="0"/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talicized nucleotides denote 15 nucleotide insertions that CLNHL; underlined nucleotides encode alanine sub</w:t>
            </w:r>
            <w:r w:rsidR="00E7209B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it</w:t>
            </w:r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utions; bold nucleotides denote </w:t>
            </w:r>
            <w:proofErr w:type="spellStart"/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Ek</w:t>
            </w:r>
            <w:proofErr w:type="spellEnd"/>
            <w:r w:rsidRPr="00D36EB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-LIC cloning sequence.</w:t>
            </w:r>
          </w:p>
          <w:p w14:paraId="56624038" w14:textId="0FC98C41" w:rsidR="00D36EB7" w:rsidRPr="00D36EB7" w:rsidRDefault="00D36EB7" w:rsidP="00D36EB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  <w:proofErr w:type="gramStart"/>
            <w:r w:rsidRPr="00850D3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gramEnd"/>
            <w:r w:rsidRPr="00850D3A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+), positive strand; (-) negative strand</w:t>
            </w:r>
            <w:r w:rsidR="00562DE7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35F35C48" w14:textId="77777777" w:rsidR="005634D2" w:rsidRDefault="005634D2"/>
    <w:sectPr w:rsidR="00563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EB7"/>
    <w:rsid w:val="0000017A"/>
    <w:rsid w:val="00000877"/>
    <w:rsid w:val="00001FC7"/>
    <w:rsid w:val="00005FB4"/>
    <w:rsid w:val="000067D6"/>
    <w:rsid w:val="00006E42"/>
    <w:rsid w:val="00007C51"/>
    <w:rsid w:val="0001165E"/>
    <w:rsid w:val="00015426"/>
    <w:rsid w:val="00026640"/>
    <w:rsid w:val="000273FB"/>
    <w:rsid w:val="000372FB"/>
    <w:rsid w:val="00042E27"/>
    <w:rsid w:val="000440E5"/>
    <w:rsid w:val="00047935"/>
    <w:rsid w:val="00052E8B"/>
    <w:rsid w:val="00055B16"/>
    <w:rsid w:val="00067ACF"/>
    <w:rsid w:val="00081DC1"/>
    <w:rsid w:val="00083772"/>
    <w:rsid w:val="000838AC"/>
    <w:rsid w:val="00085705"/>
    <w:rsid w:val="00091B2D"/>
    <w:rsid w:val="00094141"/>
    <w:rsid w:val="000948C8"/>
    <w:rsid w:val="000A3A82"/>
    <w:rsid w:val="000A6201"/>
    <w:rsid w:val="000A7E50"/>
    <w:rsid w:val="000B3005"/>
    <w:rsid w:val="000B4738"/>
    <w:rsid w:val="000B661C"/>
    <w:rsid w:val="000C334B"/>
    <w:rsid w:val="000C5F3A"/>
    <w:rsid w:val="000C6F47"/>
    <w:rsid w:val="000D05C5"/>
    <w:rsid w:val="000D0A72"/>
    <w:rsid w:val="000D1260"/>
    <w:rsid w:val="000D54C7"/>
    <w:rsid w:val="000D58F2"/>
    <w:rsid w:val="000E28A9"/>
    <w:rsid w:val="000E505E"/>
    <w:rsid w:val="000E5395"/>
    <w:rsid w:val="000F4C84"/>
    <w:rsid w:val="000F5C68"/>
    <w:rsid w:val="00101C0C"/>
    <w:rsid w:val="00102614"/>
    <w:rsid w:val="00102CC7"/>
    <w:rsid w:val="00110729"/>
    <w:rsid w:val="00115EEB"/>
    <w:rsid w:val="00126F71"/>
    <w:rsid w:val="001300F3"/>
    <w:rsid w:val="00135451"/>
    <w:rsid w:val="0014006D"/>
    <w:rsid w:val="001413A6"/>
    <w:rsid w:val="001444E0"/>
    <w:rsid w:val="0014765D"/>
    <w:rsid w:val="0015743D"/>
    <w:rsid w:val="0016276F"/>
    <w:rsid w:val="00165D20"/>
    <w:rsid w:val="00170F79"/>
    <w:rsid w:val="0017137B"/>
    <w:rsid w:val="001731CB"/>
    <w:rsid w:val="0017470D"/>
    <w:rsid w:val="0017492B"/>
    <w:rsid w:val="00186D60"/>
    <w:rsid w:val="0019141F"/>
    <w:rsid w:val="001935D5"/>
    <w:rsid w:val="00197056"/>
    <w:rsid w:val="00197F80"/>
    <w:rsid w:val="001B2723"/>
    <w:rsid w:val="001B3F1E"/>
    <w:rsid w:val="001C2C6B"/>
    <w:rsid w:val="001D0180"/>
    <w:rsid w:val="001E081C"/>
    <w:rsid w:val="001E5938"/>
    <w:rsid w:val="001F143A"/>
    <w:rsid w:val="001F501B"/>
    <w:rsid w:val="002001E2"/>
    <w:rsid w:val="00200B2D"/>
    <w:rsid w:val="00207887"/>
    <w:rsid w:val="00212AC8"/>
    <w:rsid w:val="00213E1D"/>
    <w:rsid w:val="0022309C"/>
    <w:rsid w:val="00223B18"/>
    <w:rsid w:val="00233F32"/>
    <w:rsid w:val="002404D1"/>
    <w:rsid w:val="00240C6F"/>
    <w:rsid w:val="002507C8"/>
    <w:rsid w:val="00250F42"/>
    <w:rsid w:val="00261C7B"/>
    <w:rsid w:val="00262B29"/>
    <w:rsid w:val="00264D9D"/>
    <w:rsid w:val="00271333"/>
    <w:rsid w:val="00273919"/>
    <w:rsid w:val="00273CD9"/>
    <w:rsid w:val="00274B0B"/>
    <w:rsid w:val="00280CB0"/>
    <w:rsid w:val="002864CD"/>
    <w:rsid w:val="002865FD"/>
    <w:rsid w:val="002937F0"/>
    <w:rsid w:val="002944B3"/>
    <w:rsid w:val="002947E0"/>
    <w:rsid w:val="002A3DCE"/>
    <w:rsid w:val="002B0329"/>
    <w:rsid w:val="002B353F"/>
    <w:rsid w:val="002B6A56"/>
    <w:rsid w:val="002D7174"/>
    <w:rsid w:val="002E6530"/>
    <w:rsid w:val="002E70BE"/>
    <w:rsid w:val="002F0C7E"/>
    <w:rsid w:val="002F1720"/>
    <w:rsid w:val="002F3C3E"/>
    <w:rsid w:val="002F4078"/>
    <w:rsid w:val="002F51E8"/>
    <w:rsid w:val="002F77F4"/>
    <w:rsid w:val="00301C70"/>
    <w:rsid w:val="0030646B"/>
    <w:rsid w:val="003068F8"/>
    <w:rsid w:val="003106CA"/>
    <w:rsid w:val="003107CF"/>
    <w:rsid w:val="003112F6"/>
    <w:rsid w:val="0031392D"/>
    <w:rsid w:val="00317E68"/>
    <w:rsid w:val="00320FF8"/>
    <w:rsid w:val="00322548"/>
    <w:rsid w:val="003245E6"/>
    <w:rsid w:val="003326D7"/>
    <w:rsid w:val="0033270E"/>
    <w:rsid w:val="003331D6"/>
    <w:rsid w:val="00334261"/>
    <w:rsid w:val="00337115"/>
    <w:rsid w:val="00337768"/>
    <w:rsid w:val="003423CA"/>
    <w:rsid w:val="0034337F"/>
    <w:rsid w:val="00347812"/>
    <w:rsid w:val="00353F6E"/>
    <w:rsid w:val="00355FCF"/>
    <w:rsid w:val="00364693"/>
    <w:rsid w:val="00366379"/>
    <w:rsid w:val="00374257"/>
    <w:rsid w:val="00382FE1"/>
    <w:rsid w:val="0038497F"/>
    <w:rsid w:val="00384B36"/>
    <w:rsid w:val="003850A2"/>
    <w:rsid w:val="00385D8E"/>
    <w:rsid w:val="00392E21"/>
    <w:rsid w:val="00396701"/>
    <w:rsid w:val="003C037D"/>
    <w:rsid w:val="003C1955"/>
    <w:rsid w:val="003C715C"/>
    <w:rsid w:val="003D303A"/>
    <w:rsid w:val="003E0E3D"/>
    <w:rsid w:val="003E174E"/>
    <w:rsid w:val="003E3451"/>
    <w:rsid w:val="003E5A09"/>
    <w:rsid w:val="003E7848"/>
    <w:rsid w:val="003F0326"/>
    <w:rsid w:val="003F4419"/>
    <w:rsid w:val="00403372"/>
    <w:rsid w:val="00412BED"/>
    <w:rsid w:val="00421A7C"/>
    <w:rsid w:val="00426D34"/>
    <w:rsid w:val="00427743"/>
    <w:rsid w:val="004305C7"/>
    <w:rsid w:val="00433529"/>
    <w:rsid w:val="00435097"/>
    <w:rsid w:val="004356CF"/>
    <w:rsid w:val="0043718C"/>
    <w:rsid w:val="00440114"/>
    <w:rsid w:val="00445D46"/>
    <w:rsid w:val="00452729"/>
    <w:rsid w:val="0045385A"/>
    <w:rsid w:val="004558B7"/>
    <w:rsid w:val="004571D4"/>
    <w:rsid w:val="004609AC"/>
    <w:rsid w:val="00461939"/>
    <w:rsid w:val="004668B5"/>
    <w:rsid w:val="0047216C"/>
    <w:rsid w:val="0047522A"/>
    <w:rsid w:val="00477B5B"/>
    <w:rsid w:val="00495A91"/>
    <w:rsid w:val="00496AA0"/>
    <w:rsid w:val="004A78C9"/>
    <w:rsid w:val="004B2E01"/>
    <w:rsid w:val="004B4978"/>
    <w:rsid w:val="004B55D5"/>
    <w:rsid w:val="004C012A"/>
    <w:rsid w:val="004C0D59"/>
    <w:rsid w:val="004C6C60"/>
    <w:rsid w:val="004D5B65"/>
    <w:rsid w:val="004D61DB"/>
    <w:rsid w:val="004E2D2D"/>
    <w:rsid w:val="004E3CBD"/>
    <w:rsid w:val="004E3D53"/>
    <w:rsid w:val="004E4AF2"/>
    <w:rsid w:val="004E56E2"/>
    <w:rsid w:val="004F012C"/>
    <w:rsid w:val="004F11AD"/>
    <w:rsid w:val="004F2936"/>
    <w:rsid w:val="004F4FE4"/>
    <w:rsid w:val="00500748"/>
    <w:rsid w:val="00503B2C"/>
    <w:rsid w:val="00510192"/>
    <w:rsid w:val="0051565E"/>
    <w:rsid w:val="00517323"/>
    <w:rsid w:val="00521E24"/>
    <w:rsid w:val="005350A7"/>
    <w:rsid w:val="00537C39"/>
    <w:rsid w:val="005473EF"/>
    <w:rsid w:val="0055332C"/>
    <w:rsid w:val="00553B87"/>
    <w:rsid w:val="005557E9"/>
    <w:rsid w:val="00560F24"/>
    <w:rsid w:val="0056232D"/>
    <w:rsid w:val="00562DE7"/>
    <w:rsid w:val="005634D2"/>
    <w:rsid w:val="00564F9D"/>
    <w:rsid w:val="00580BC0"/>
    <w:rsid w:val="00583DD8"/>
    <w:rsid w:val="00584A70"/>
    <w:rsid w:val="00584AD3"/>
    <w:rsid w:val="00587FD6"/>
    <w:rsid w:val="00591475"/>
    <w:rsid w:val="005928FD"/>
    <w:rsid w:val="00594007"/>
    <w:rsid w:val="005A3049"/>
    <w:rsid w:val="005A602F"/>
    <w:rsid w:val="005A654A"/>
    <w:rsid w:val="005B557B"/>
    <w:rsid w:val="005C1DC6"/>
    <w:rsid w:val="005C40D2"/>
    <w:rsid w:val="005D04A2"/>
    <w:rsid w:val="005D58DE"/>
    <w:rsid w:val="005E74EF"/>
    <w:rsid w:val="005F0950"/>
    <w:rsid w:val="005F6483"/>
    <w:rsid w:val="005F7652"/>
    <w:rsid w:val="00616835"/>
    <w:rsid w:val="00621139"/>
    <w:rsid w:val="006237AB"/>
    <w:rsid w:val="00625806"/>
    <w:rsid w:val="0062637B"/>
    <w:rsid w:val="00630963"/>
    <w:rsid w:val="0063153A"/>
    <w:rsid w:val="00640072"/>
    <w:rsid w:val="006427EF"/>
    <w:rsid w:val="00642AB0"/>
    <w:rsid w:val="00642E79"/>
    <w:rsid w:val="00651606"/>
    <w:rsid w:val="006521C1"/>
    <w:rsid w:val="0065433A"/>
    <w:rsid w:val="006561F3"/>
    <w:rsid w:val="00660AB5"/>
    <w:rsid w:val="00662961"/>
    <w:rsid w:val="0067273E"/>
    <w:rsid w:val="00676170"/>
    <w:rsid w:val="00683BA1"/>
    <w:rsid w:val="00686791"/>
    <w:rsid w:val="0069287F"/>
    <w:rsid w:val="006B08D1"/>
    <w:rsid w:val="006B2071"/>
    <w:rsid w:val="006B53B4"/>
    <w:rsid w:val="006C0F96"/>
    <w:rsid w:val="006C3593"/>
    <w:rsid w:val="006D50E6"/>
    <w:rsid w:val="006D6E18"/>
    <w:rsid w:val="006E1329"/>
    <w:rsid w:val="006E1BC6"/>
    <w:rsid w:val="006F0A5F"/>
    <w:rsid w:val="006F228F"/>
    <w:rsid w:val="007003DE"/>
    <w:rsid w:val="007055AA"/>
    <w:rsid w:val="00707224"/>
    <w:rsid w:val="007116B8"/>
    <w:rsid w:val="0071224C"/>
    <w:rsid w:val="00712316"/>
    <w:rsid w:val="007127AF"/>
    <w:rsid w:val="007128C5"/>
    <w:rsid w:val="007227C2"/>
    <w:rsid w:val="0072297A"/>
    <w:rsid w:val="00726F8E"/>
    <w:rsid w:val="00727231"/>
    <w:rsid w:val="00731509"/>
    <w:rsid w:val="00731929"/>
    <w:rsid w:val="007321E1"/>
    <w:rsid w:val="007350C7"/>
    <w:rsid w:val="007408F2"/>
    <w:rsid w:val="00741FB5"/>
    <w:rsid w:val="00744C62"/>
    <w:rsid w:val="00750C37"/>
    <w:rsid w:val="007515B3"/>
    <w:rsid w:val="007527D2"/>
    <w:rsid w:val="0075338C"/>
    <w:rsid w:val="007537B3"/>
    <w:rsid w:val="00755802"/>
    <w:rsid w:val="00755A0B"/>
    <w:rsid w:val="0076681C"/>
    <w:rsid w:val="00772513"/>
    <w:rsid w:val="00773B69"/>
    <w:rsid w:val="0077466A"/>
    <w:rsid w:val="0078160F"/>
    <w:rsid w:val="00782EF7"/>
    <w:rsid w:val="00786B1F"/>
    <w:rsid w:val="00790D56"/>
    <w:rsid w:val="007937F7"/>
    <w:rsid w:val="007A215F"/>
    <w:rsid w:val="007A65B8"/>
    <w:rsid w:val="007A7D28"/>
    <w:rsid w:val="007B692B"/>
    <w:rsid w:val="007B775A"/>
    <w:rsid w:val="007C24E8"/>
    <w:rsid w:val="007C3830"/>
    <w:rsid w:val="007C4966"/>
    <w:rsid w:val="007D22C7"/>
    <w:rsid w:val="007E05A3"/>
    <w:rsid w:val="007F068B"/>
    <w:rsid w:val="007F1FF4"/>
    <w:rsid w:val="007F400F"/>
    <w:rsid w:val="007F79B3"/>
    <w:rsid w:val="00800BF6"/>
    <w:rsid w:val="00802F90"/>
    <w:rsid w:val="0080696C"/>
    <w:rsid w:val="008128A3"/>
    <w:rsid w:val="00812B6A"/>
    <w:rsid w:val="008130EE"/>
    <w:rsid w:val="008133D1"/>
    <w:rsid w:val="00815D38"/>
    <w:rsid w:val="00823B26"/>
    <w:rsid w:val="0082601D"/>
    <w:rsid w:val="00827731"/>
    <w:rsid w:val="00830738"/>
    <w:rsid w:val="00833A95"/>
    <w:rsid w:val="0083491F"/>
    <w:rsid w:val="008404A9"/>
    <w:rsid w:val="0084092D"/>
    <w:rsid w:val="00842E5A"/>
    <w:rsid w:val="00844EEA"/>
    <w:rsid w:val="00845AC2"/>
    <w:rsid w:val="0084645B"/>
    <w:rsid w:val="00850D3A"/>
    <w:rsid w:val="008537A1"/>
    <w:rsid w:val="00854ACD"/>
    <w:rsid w:val="008616B2"/>
    <w:rsid w:val="00861E34"/>
    <w:rsid w:val="00862A3F"/>
    <w:rsid w:val="00867BB8"/>
    <w:rsid w:val="00873CB2"/>
    <w:rsid w:val="008769D7"/>
    <w:rsid w:val="00894760"/>
    <w:rsid w:val="00894883"/>
    <w:rsid w:val="00897109"/>
    <w:rsid w:val="008A6A6D"/>
    <w:rsid w:val="008B0F91"/>
    <w:rsid w:val="008B665D"/>
    <w:rsid w:val="008B66C4"/>
    <w:rsid w:val="008C2D3B"/>
    <w:rsid w:val="008C7FEF"/>
    <w:rsid w:val="008D10A5"/>
    <w:rsid w:val="008D3B0E"/>
    <w:rsid w:val="008D5D35"/>
    <w:rsid w:val="008D68DB"/>
    <w:rsid w:val="008F3FE1"/>
    <w:rsid w:val="008F5325"/>
    <w:rsid w:val="008F6908"/>
    <w:rsid w:val="009042CC"/>
    <w:rsid w:val="00912C70"/>
    <w:rsid w:val="00914AB1"/>
    <w:rsid w:val="0092191F"/>
    <w:rsid w:val="00935ED9"/>
    <w:rsid w:val="00945A1C"/>
    <w:rsid w:val="00945DA4"/>
    <w:rsid w:val="00947C95"/>
    <w:rsid w:val="0095435C"/>
    <w:rsid w:val="00955BE4"/>
    <w:rsid w:val="00960B1C"/>
    <w:rsid w:val="00964A72"/>
    <w:rsid w:val="00965714"/>
    <w:rsid w:val="00967BF8"/>
    <w:rsid w:val="00967E52"/>
    <w:rsid w:val="0097111B"/>
    <w:rsid w:val="00973ADD"/>
    <w:rsid w:val="0097451E"/>
    <w:rsid w:val="0097457B"/>
    <w:rsid w:val="00975D90"/>
    <w:rsid w:val="00986FFB"/>
    <w:rsid w:val="009952C0"/>
    <w:rsid w:val="00995991"/>
    <w:rsid w:val="00997C5C"/>
    <w:rsid w:val="009A65B3"/>
    <w:rsid w:val="009B032A"/>
    <w:rsid w:val="009B0D0F"/>
    <w:rsid w:val="009B4A59"/>
    <w:rsid w:val="009B5222"/>
    <w:rsid w:val="009B5490"/>
    <w:rsid w:val="009B7C03"/>
    <w:rsid w:val="009C16F1"/>
    <w:rsid w:val="009C6142"/>
    <w:rsid w:val="009F768C"/>
    <w:rsid w:val="00A0731E"/>
    <w:rsid w:val="00A155B3"/>
    <w:rsid w:val="00A15746"/>
    <w:rsid w:val="00A21AF6"/>
    <w:rsid w:val="00A22F8B"/>
    <w:rsid w:val="00A2461F"/>
    <w:rsid w:val="00A24D29"/>
    <w:rsid w:val="00A2731C"/>
    <w:rsid w:val="00A31C06"/>
    <w:rsid w:val="00A33252"/>
    <w:rsid w:val="00A371F5"/>
    <w:rsid w:val="00A41400"/>
    <w:rsid w:val="00A42977"/>
    <w:rsid w:val="00A44324"/>
    <w:rsid w:val="00A44AC6"/>
    <w:rsid w:val="00A461DD"/>
    <w:rsid w:val="00A50E30"/>
    <w:rsid w:val="00A53004"/>
    <w:rsid w:val="00A53272"/>
    <w:rsid w:val="00A5424E"/>
    <w:rsid w:val="00A553FC"/>
    <w:rsid w:val="00A5676C"/>
    <w:rsid w:val="00A56CD4"/>
    <w:rsid w:val="00A6485E"/>
    <w:rsid w:val="00A72FCF"/>
    <w:rsid w:val="00A8096B"/>
    <w:rsid w:val="00A9354B"/>
    <w:rsid w:val="00A966ED"/>
    <w:rsid w:val="00A970BA"/>
    <w:rsid w:val="00AA1885"/>
    <w:rsid w:val="00AA3EBC"/>
    <w:rsid w:val="00AB235F"/>
    <w:rsid w:val="00AB61B6"/>
    <w:rsid w:val="00AB67A6"/>
    <w:rsid w:val="00AB70BE"/>
    <w:rsid w:val="00AC00E8"/>
    <w:rsid w:val="00AC7808"/>
    <w:rsid w:val="00AC7D4E"/>
    <w:rsid w:val="00AD0E27"/>
    <w:rsid w:val="00AD170E"/>
    <w:rsid w:val="00AD3007"/>
    <w:rsid w:val="00AD649A"/>
    <w:rsid w:val="00AE14ED"/>
    <w:rsid w:val="00AF1C9F"/>
    <w:rsid w:val="00AF5B80"/>
    <w:rsid w:val="00AF7177"/>
    <w:rsid w:val="00B0237C"/>
    <w:rsid w:val="00B04D7D"/>
    <w:rsid w:val="00B05C77"/>
    <w:rsid w:val="00B07492"/>
    <w:rsid w:val="00B108F1"/>
    <w:rsid w:val="00B15F54"/>
    <w:rsid w:val="00B230A1"/>
    <w:rsid w:val="00B23D5F"/>
    <w:rsid w:val="00B25192"/>
    <w:rsid w:val="00B2545D"/>
    <w:rsid w:val="00B25E1F"/>
    <w:rsid w:val="00B301EE"/>
    <w:rsid w:val="00B30271"/>
    <w:rsid w:val="00B345B9"/>
    <w:rsid w:val="00B431C5"/>
    <w:rsid w:val="00B46ADA"/>
    <w:rsid w:val="00B5346F"/>
    <w:rsid w:val="00B536A6"/>
    <w:rsid w:val="00B57CE9"/>
    <w:rsid w:val="00B57D94"/>
    <w:rsid w:val="00B7238E"/>
    <w:rsid w:val="00B729E5"/>
    <w:rsid w:val="00B873A2"/>
    <w:rsid w:val="00B918F7"/>
    <w:rsid w:val="00B97ACD"/>
    <w:rsid w:val="00BA0787"/>
    <w:rsid w:val="00BA5FED"/>
    <w:rsid w:val="00BB626C"/>
    <w:rsid w:val="00BB7A3E"/>
    <w:rsid w:val="00BC3C50"/>
    <w:rsid w:val="00BC5AE7"/>
    <w:rsid w:val="00BD17DF"/>
    <w:rsid w:val="00BD38AF"/>
    <w:rsid w:val="00BE2CBE"/>
    <w:rsid w:val="00BE58B7"/>
    <w:rsid w:val="00BF045C"/>
    <w:rsid w:val="00BF0EE2"/>
    <w:rsid w:val="00BF11AA"/>
    <w:rsid w:val="00BF1446"/>
    <w:rsid w:val="00BF4187"/>
    <w:rsid w:val="00BF525A"/>
    <w:rsid w:val="00BF7027"/>
    <w:rsid w:val="00C05EA4"/>
    <w:rsid w:val="00C111B2"/>
    <w:rsid w:val="00C11A0B"/>
    <w:rsid w:val="00C20AC2"/>
    <w:rsid w:val="00C23038"/>
    <w:rsid w:val="00C317D8"/>
    <w:rsid w:val="00C3703A"/>
    <w:rsid w:val="00C4070D"/>
    <w:rsid w:val="00C45DD2"/>
    <w:rsid w:val="00C519E4"/>
    <w:rsid w:val="00C53071"/>
    <w:rsid w:val="00C54342"/>
    <w:rsid w:val="00C62717"/>
    <w:rsid w:val="00C64970"/>
    <w:rsid w:val="00C66B64"/>
    <w:rsid w:val="00C713F9"/>
    <w:rsid w:val="00C819B9"/>
    <w:rsid w:val="00C8483B"/>
    <w:rsid w:val="00C87A23"/>
    <w:rsid w:val="00C906C5"/>
    <w:rsid w:val="00C90A4E"/>
    <w:rsid w:val="00C91625"/>
    <w:rsid w:val="00C96308"/>
    <w:rsid w:val="00C96D89"/>
    <w:rsid w:val="00CA09F9"/>
    <w:rsid w:val="00CA27C1"/>
    <w:rsid w:val="00CA338C"/>
    <w:rsid w:val="00CA76DE"/>
    <w:rsid w:val="00CB0949"/>
    <w:rsid w:val="00CC0990"/>
    <w:rsid w:val="00CC23D9"/>
    <w:rsid w:val="00CC471E"/>
    <w:rsid w:val="00CC4EAC"/>
    <w:rsid w:val="00CD50B5"/>
    <w:rsid w:val="00CD72F5"/>
    <w:rsid w:val="00CD7385"/>
    <w:rsid w:val="00CE0B07"/>
    <w:rsid w:val="00CE32D1"/>
    <w:rsid w:val="00CF006A"/>
    <w:rsid w:val="00CF0F90"/>
    <w:rsid w:val="00CF44F8"/>
    <w:rsid w:val="00CF6D65"/>
    <w:rsid w:val="00D0000B"/>
    <w:rsid w:val="00D016E9"/>
    <w:rsid w:val="00D0737E"/>
    <w:rsid w:val="00D167F5"/>
    <w:rsid w:val="00D230CC"/>
    <w:rsid w:val="00D23CB9"/>
    <w:rsid w:val="00D26247"/>
    <w:rsid w:val="00D36EB7"/>
    <w:rsid w:val="00D374FA"/>
    <w:rsid w:val="00D40DD0"/>
    <w:rsid w:val="00D44A64"/>
    <w:rsid w:val="00D45826"/>
    <w:rsid w:val="00D45E73"/>
    <w:rsid w:val="00D507E8"/>
    <w:rsid w:val="00D51658"/>
    <w:rsid w:val="00D55788"/>
    <w:rsid w:val="00D566CC"/>
    <w:rsid w:val="00D609F6"/>
    <w:rsid w:val="00D655A9"/>
    <w:rsid w:val="00D663F9"/>
    <w:rsid w:val="00D7181C"/>
    <w:rsid w:val="00D74F98"/>
    <w:rsid w:val="00D842F4"/>
    <w:rsid w:val="00D84638"/>
    <w:rsid w:val="00D904E3"/>
    <w:rsid w:val="00D909F1"/>
    <w:rsid w:val="00D91FF6"/>
    <w:rsid w:val="00D93786"/>
    <w:rsid w:val="00DA556F"/>
    <w:rsid w:val="00DB2836"/>
    <w:rsid w:val="00DC0916"/>
    <w:rsid w:val="00DC608A"/>
    <w:rsid w:val="00DD0B7D"/>
    <w:rsid w:val="00DD12EB"/>
    <w:rsid w:val="00DD75B3"/>
    <w:rsid w:val="00DD76F4"/>
    <w:rsid w:val="00DE6A84"/>
    <w:rsid w:val="00DF0504"/>
    <w:rsid w:val="00DF2F11"/>
    <w:rsid w:val="00DF3155"/>
    <w:rsid w:val="00DF424E"/>
    <w:rsid w:val="00E01932"/>
    <w:rsid w:val="00E12972"/>
    <w:rsid w:val="00E148A7"/>
    <w:rsid w:val="00E2102B"/>
    <w:rsid w:val="00E2368E"/>
    <w:rsid w:val="00E23B97"/>
    <w:rsid w:val="00E318E6"/>
    <w:rsid w:val="00E346B3"/>
    <w:rsid w:val="00E354F3"/>
    <w:rsid w:val="00E4592A"/>
    <w:rsid w:val="00E56726"/>
    <w:rsid w:val="00E7209B"/>
    <w:rsid w:val="00E82B29"/>
    <w:rsid w:val="00E82BFA"/>
    <w:rsid w:val="00E92D81"/>
    <w:rsid w:val="00E935F1"/>
    <w:rsid w:val="00E953CD"/>
    <w:rsid w:val="00EA0233"/>
    <w:rsid w:val="00EA1BC2"/>
    <w:rsid w:val="00EA31F1"/>
    <w:rsid w:val="00EA4773"/>
    <w:rsid w:val="00EA7556"/>
    <w:rsid w:val="00EA7BCA"/>
    <w:rsid w:val="00EB1B1F"/>
    <w:rsid w:val="00EB468A"/>
    <w:rsid w:val="00EB4D02"/>
    <w:rsid w:val="00EB53C3"/>
    <w:rsid w:val="00EC5FBC"/>
    <w:rsid w:val="00ED47C7"/>
    <w:rsid w:val="00ED5400"/>
    <w:rsid w:val="00ED66A2"/>
    <w:rsid w:val="00ED78CD"/>
    <w:rsid w:val="00EE536F"/>
    <w:rsid w:val="00EE61D0"/>
    <w:rsid w:val="00EF0B89"/>
    <w:rsid w:val="00EF4888"/>
    <w:rsid w:val="00EF5EC0"/>
    <w:rsid w:val="00EF606E"/>
    <w:rsid w:val="00F04319"/>
    <w:rsid w:val="00F204D1"/>
    <w:rsid w:val="00F24352"/>
    <w:rsid w:val="00F26D70"/>
    <w:rsid w:val="00F26D74"/>
    <w:rsid w:val="00F320BE"/>
    <w:rsid w:val="00F325D5"/>
    <w:rsid w:val="00F32670"/>
    <w:rsid w:val="00F3375D"/>
    <w:rsid w:val="00F33B7E"/>
    <w:rsid w:val="00F40A1D"/>
    <w:rsid w:val="00F50538"/>
    <w:rsid w:val="00F51DC5"/>
    <w:rsid w:val="00F615F8"/>
    <w:rsid w:val="00F62F35"/>
    <w:rsid w:val="00F65776"/>
    <w:rsid w:val="00F706CC"/>
    <w:rsid w:val="00F75A67"/>
    <w:rsid w:val="00F807B3"/>
    <w:rsid w:val="00F80EF2"/>
    <w:rsid w:val="00F81C0D"/>
    <w:rsid w:val="00F82266"/>
    <w:rsid w:val="00F874F3"/>
    <w:rsid w:val="00FA2114"/>
    <w:rsid w:val="00FB3E77"/>
    <w:rsid w:val="00FB48DF"/>
    <w:rsid w:val="00FC1C62"/>
    <w:rsid w:val="00FD7DF3"/>
    <w:rsid w:val="00FE0FC0"/>
    <w:rsid w:val="00FE3C74"/>
    <w:rsid w:val="00FE45E6"/>
    <w:rsid w:val="00FF18BB"/>
    <w:rsid w:val="00FF2D00"/>
    <w:rsid w:val="00FF2EA7"/>
    <w:rsid w:val="00FF36A7"/>
    <w:rsid w:val="00FF4366"/>
    <w:rsid w:val="00FF703E"/>
    <w:rsid w:val="00FF7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2D83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9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4</Words>
  <Characters>242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eidman</dc:creator>
  <cp:keywords/>
  <dc:description/>
  <cp:lastModifiedBy>Jason Carlyon</cp:lastModifiedBy>
  <cp:revision>3</cp:revision>
  <dcterms:created xsi:type="dcterms:W3CDTF">2014-08-20T15:03:00Z</dcterms:created>
  <dcterms:modified xsi:type="dcterms:W3CDTF">2014-08-20T15:40:00Z</dcterms:modified>
</cp:coreProperties>
</file>